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4.</w:t>
      </w:r>
      <w:r>
        <w:rPr>
          <w:rFonts w:cs="Times New Roman" w:ascii="Times New Roman" w:hAnsi="Times New Roman"/>
          <w:b/>
          <w:lang w:val="en-GB"/>
        </w:rPr>
        <w:t xml:space="preserve"> DMRs identified in AML versus NBM in 4 genomic reg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83820</wp:posOffset>
                </wp:positionV>
                <wp:extent cx="4337050" cy="1637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7050" cy="1637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8"/>
                              <w:gridCol w:w="1630"/>
                              <w:gridCol w:w="1965"/>
                              <w:gridCol w:w="1877"/>
                            </w:tblGrid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  <w:t>Genomic featur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vertAlign w:val="superscript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  <w:t xml:space="preserve">DMRs between AML and NBM 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  <w:t>Hypermethylated DMRs in AML</w:t>
                                  </w:r>
                                </w:p>
                              </w:tc>
                              <w:tc>
                                <w:tcPr>
                                  <w:tcW w:w="18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  <w:t>Hypomethylated DMRs in 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Promoter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8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Gene body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8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CGI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704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18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8" w:hRule="atLeast"/>
                              </w:trPr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>CGI shore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8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lang w:val="en-GB"/>
                                    </w:rPr>
                                    <w:t>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5pt;height:128.95pt;mso-wrap-distance-left:9pt;mso-wrap-distance-right:9pt;mso-wrap-distance-top:0pt;mso-wrap-distance-bottom:0pt;margin-top:6.6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8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8"/>
                        <w:gridCol w:w="1630"/>
                        <w:gridCol w:w="1965"/>
                        <w:gridCol w:w="1877"/>
                      </w:tblGrid>
                      <w:tr>
                        <w:trPr>
                          <w:trHeight w:val="339" w:hRule="atLeast"/>
                        </w:trPr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lang w:val="en-GB"/>
                              </w:rPr>
                              <w:t>Genomic feature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vertAlign w:val="superscript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lang w:val="en-GB"/>
                              </w:rPr>
                              <w:t xml:space="preserve">DMRs between AML and NBM </w:t>
                            </w:r>
                          </w:p>
                        </w:tc>
                        <w:tc>
                          <w:tcPr>
                            <w:tcW w:w="1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lang w:val="en-GB"/>
                              </w:rPr>
                              <w:t>Hypermethylated DMRs in AML</w:t>
                            </w:r>
                          </w:p>
                        </w:tc>
                        <w:tc>
                          <w:tcPr>
                            <w:tcW w:w="18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lang w:val="en-GB"/>
                              </w:rPr>
                              <w:t>Hypomethylated DMRs in AML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Promoter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8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Gene body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8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</w:trPr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CGI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704</w:t>
                            </w:r>
                          </w:p>
                        </w:tc>
                        <w:tc>
                          <w:tcPr>
                            <w:tcW w:w="1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18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234</w:t>
                            </w:r>
                          </w:p>
                        </w:tc>
                      </w:tr>
                      <w:tr>
                        <w:trPr>
                          <w:trHeight w:val="498" w:hRule="atLeast"/>
                        </w:trPr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CGI shore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8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val="en-GB"/>
                              </w:rPr>
                              <w:t>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sz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vertAlign w:val="superscript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2"/>
          <w:lang w:val="en-GB"/>
        </w:rPr>
        <w:t>DMR differentially methylated regi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0:00Z</dcterms:created>
  <dc:creator>Marwa Saied</dc:creator>
  <dc:description/>
  <cp:keywords/>
  <dc:language>en-US</dc:language>
  <cp:lastModifiedBy>Marwa Saied</cp:lastModifiedBy>
  <dcterms:modified xsi:type="dcterms:W3CDTF">2012-02-15T10:56:00Z</dcterms:modified>
  <cp:revision>5</cp:revision>
  <dc:subject/>
  <dc:title/>
</cp:coreProperties>
</file>